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DEEDE" w14:textId="39D0FFB7" w:rsidR="003317CC" w:rsidRDefault="008631FD" w:rsidP="003317CC">
      <w:pPr>
        <w:spacing w:line="480" w:lineRule="auto"/>
        <w:rPr>
          <w:lang w:val="en-US"/>
        </w:rPr>
      </w:pPr>
      <w:r>
        <w:rPr>
          <w:lang w:val="en-US"/>
        </w:rPr>
        <w:t xml:space="preserve">Table </w:t>
      </w:r>
      <w:r w:rsidR="003317CC">
        <w:rPr>
          <w:lang w:val="en-US"/>
        </w:rPr>
        <w:t>S</w:t>
      </w:r>
      <w:r w:rsidR="00F73DB6">
        <w:rPr>
          <w:lang w:val="en-US"/>
        </w:rPr>
        <w:t>2</w:t>
      </w:r>
      <w:r w:rsidR="003317CC" w:rsidRPr="00220707">
        <w:t xml:space="preserve">. </w:t>
      </w:r>
      <w:r w:rsidR="003317CC">
        <w:rPr>
          <w:lang w:val="en-US"/>
        </w:rPr>
        <w:t xml:space="preserve">Characteristics of </w:t>
      </w:r>
      <w:r w:rsidR="00664841">
        <w:rPr>
          <w:lang w:val="en-US"/>
        </w:rPr>
        <w:t xml:space="preserve">correctly and incorrectly diagnosed enteric fever </w:t>
      </w:r>
      <w:r w:rsidR="003317CC">
        <w:rPr>
          <w:lang w:val="en-US"/>
        </w:rPr>
        <w:t>cases</w:t>
      </w:r>
    </w:p>
    <w:tbl>
      <w:tblPr>
        <w:tblStyle w:val="TableGrid"/>
        <w:tblW w:w="7835" w:type="dxa"/>
        <w:tblInd w:w="-5" w:type="dxa"/>
        <w:tblLook w:val="04A0" w:firstRow="1" w:lastRow="0" w:firstColumn="1" w:lastColumn="0" w:noHBand="0" w:noVBand="1"/>
      </w:tblPr>
      <w:tblGrid>
        <w:gridCol w:w="2673"/>
        <w:gridCol w:w="2462"/>
        <w:gridCol w:w="2700"/>
      </w:tblGrid>
      <w:tr w:rsidR="00664841" w:rsidRPr="00833B34" w14:paraId="2C0937FF" w14:textId="77777777" w:rsidTr="00664841">
        <w:trPr>
          <w:trHeight w:val="144"/>
        </w:trPr>
        <w:tc>
          <w:tcPr>
            <w:tcW w:w="267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07A18F79" w14:textId="77777777" w:rsidR="00664841" w:rsidRPr="00833B34" w:rsidRDefault="00664841" w:rsidP="00E8484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46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C09B9BF" w14:textId="7CC4FA81" w:rsidR="00664841" w:rsidRPr="00833B34" w:rsidRDefault="00664841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orrectly diagnosed as enteric fever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C27B557" w14:textId="6EA13FD8" w:rsidR="00664841" w:rsidRPr="00664841" w:rsidRDefault="00664841" w:rsidP="00E84849">
            <w:pPr>
              <w:jc w:val="center"/>
              <w:rPr>
                <w:sz w:val="18"/>
                <w:szCs w:val="18"/>
                <w:lang w:val="en-US"/>
              </w:rPr>
            </w:pPr>
            <w:r w:rsidRPr="00664841">
              <w:rPr>
                <w:b/>
                <w:bCs/>
                <w:sz w:val="18"/>
                <w:szCs w:val="18"/>
                <w:lang w:val="en-US"/>
              </w:rPr>
              <w:t>Incorrectly diagnosed as enteric fever</w:t>
            </w:r>
          </w:p>
        </w:tc>
      </w:tr>
      <w:tr w:rsidR="00664841" w:rsidRPr="00833B34" w14:paraId="4C9790FF" w14:textId="77777777" w:rsidTr="00664841">
        <w:trPr>
          <w:trHeight w:val="144"/>
        </w:trPr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B5FD03" w14:textId="77777777" w:rsidR="00664841" w:rsidRPr="00833B34" w:rsidRDefault="00664841" w:rsidP="00E84849">
            <w:pPr>
              <w:rPr>
                <w:sz w:val="18"/>
                <w:szCs w:val="18"/>
                <w:lang w:val="en-US"/>
              </w:rPr>
            </w:pPr>
            <w:r w:rsidRPr="00833B34">
              <w:rPr>
                <w:b/>
                <w:bCs/>
                <w:sz w:val="18"/>
                <w:szCs w:val="18"/>
                <w:lang w:val="en-US"/>
              </w:rPr>
              <w:t>Total Positive Subjects, N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B851F3" w14:textId="3345EF49" w:rsidR="00664841" w:rsidRPr="00833B34" w:rsidRDefault="00664841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2CCCD7" w14:textId="5DBF605B" w:rsidR="00664841" w:rsidRPr="00833B34" w:rsidRDefault="00A06AD8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8</w:t>
            </w:r>
          </w:p>
        </w:tc>
      </w:tr>
      <w:tr w:rsidR="00664841" w:rsidRPr="00833B34" w14:paraId="33B542E6" w14:textId="77777777" w:rsidTr="00664841">
        <w:trPr>
          <w:trHeight w:val="144"/>
        </w:trPr>
        <w:tc>
          <w:tcPr>
            <w:tcW w:w="26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A26079" w14:textId="77777777" w:rsidR="00664841" w:rsidRPr="00833B34" w:rsidRDefault="00664841" w:rsidP="00E84849">
            <w:pPr>
              <w:rPr>
                <w:sz w:val="18"/>
                <w:szCs w:val="18"/>
                <w:lang w:val="en-US"/>
              </w:rPr>
            </w:pPr>
            <w:r w:rsidRPr="00833B34">
              <w:rPr>
                <w:b/>
                <w:bCs/>
                <w:sz w:val="18"/>
                <w:szCs w:val="18"/>
                <w:lang w:val="en-US"/>
              </w:rPr>
              <w:t>Demographics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5BF9FF" w14:textId="77777777" w:rsidR="00664841" w:rsidRPr="00833B34" w:rsidRDefault="00664841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925ED1" w14:textId="77777777" w:rsidR="00664841" w:rsidRPr="00833B34" w:rsidRDefault="00664841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64841" w:rsidRPr="00833B34" w14:paraId="5073A446" w14:textId="77777777" w:rsidTr="00664841">
        <w:trPr>
          <w:trHeight w:val="144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4433A" w14:textId="77777777" w:rsidR="00664841" w:rsidRPr="00833B34" w:rsidRDefault="00664841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Male subjects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923E176" w14:textId="0B0D1A93" w:rsidR="00664841" w:rsidRPr="00833B34" w:rsidRDefault="00A06AD8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 (</w:t>
            </w:r>
            <w:proofErr w:type="gramStart"/>
            <w:r>
              <w:rPr>
                <w:sz w:val="18"/>
                <w:szCs w:val="18"/>
                <w:lang w:val="en-US"/>
              </w:rPr>
              <w:t>45.9)</w:t>
            </w:r>
            <w:r w:rsidR="005218BC" w:rsidRPr="005218B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08D3A17" w14:textId="7152F78F" w:rsidR="00664841" w:rsidRPr="00833B34" w:rsidRDefault="00A06AD8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 (60.9)</w:t>
            </w:r>
          </w:p>
        </w:tc>
      </w:tr>
      <w:tr w:rsidR="00664841" w:rsidRPr="00833B34" w14:paraId="04ABB814" w14:textId="77777777" w:rsidTr="00664841">
        <w:trPr>
          <w:trHeight w:val="144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1E712" w14:textId="77777777" w:rsidR="00664841" w:rsidRPr="00833B34" w:rsidRDefault="00664841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Age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FBA8EFB" w14:textId="30718BA6" w:rsidR="00664841" w:rsidRPr="00833B34" w:rsidRDefault="00324CB0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.3 (7.9 – 23.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30C0D53" w14:textId="14F79BEE" w:rsidR="00664841" w:rsidRPr="00833B34" w:rsidRDefault="00B26031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.5 (18.1 – 41.3)</w:t>
            </w:r>
          </w:p>
        </w:tc>
      </w:tr>
      <w:tr w:rsidR="00664841" w:rsidRPr="00833B34" w14:paraId="3A020C7D" w14:textId="77777777" w:rsidTr="00664841">
        <w:trPr>
          <w:trHeight w:val="144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1772F" w14:textId="77777777" w:rsidR="00664841" w:rsidRPr="00833B34" w:rsidRDefault="00664841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Age group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7B062E72" w14:textId="77777777" w:rsidR="00664841" w:rsidRPr="00833B34" w:rsidRDefault="00664841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730CC97" w14:textId="77777777" w:rsidR="00664841" w:rsidRPr="00833B34" w:rsidRDefault="00664841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64841" w:rsidRPr="00833B34" w14:paraId="584C0AFE" w14:textId="77777777" w:rsidTr="00664841">
        <w:trPr>
          <w:trHeight w:val="144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5E40F" w14:textId="77777777" w:rsidR="00664841" w:rsidRPr="00833B34" w:rsidRDefault="00664841" w:rsidP="00E84849">
            <w:pPr>
              <w:ind w:left="34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-5 years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62B0CAF" w14:textId="689C1034" w:rsidR="00664841" w:rsidRPr="00833B34" w:rsidRDefault="00A06AD8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 (12.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C926B84" w14:textId="7DD65643" w:rsidR="00664841" w:rsidRPr="00833B34" w:rsidRDefault="00A06AD8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 (5.8)</w:t>
            </w:r>
          </w:p>
        </w:tc>
      </w:tr>
      <w:tr w:rsidR="00664841" w:rsidRPr="00833B34" w14:paraId="5BFF6177" w14:textId="77777777" w:rsidTr="00664841">
        <w:trPr>
          <w:trHeight w:val="144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EA4C3" w14:textId="77777777" w:rsidR="00664841" w:rsidRPr="00833B34" w:rsidRDefault="00664841" w:rsidP="00E84849">
            <w:pPr>
              <w:ind w:left="34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6-10 years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7C13BBA8" w14:textId="2E57A423" w:rsidR="00664841" w:rsidRPr="00833B34" w:rsidRDefault="00A06AD8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 (23.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C130EC0" w14:textId="492E6679" w:rsidR="00664841" w:rsidRPr="00833B34" w:rsidRDefault="00A06AD8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 (8.0)</w:t>
            </w:r>
          </w:p>
        </w:tc>
      </w:tr>
      <w:tr w:rsidR="00664841" w:rsidRPr="00833B34" w14:paraId="05F6DB92" w14:textId="77777777" w:rsidTr="00664841">
        <w:trPr>
          <w:trHeight w:val="144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AF4C3" w14:textId="77777777" w:rsidR="00664841" w:rsidRPr="00833B34" w:rsidRDefault="00664841" w:rsidP="00E84849">
            <w:pPr>
              <w:ind w:left="34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1-17 years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99CC837" w14:textId="74519670" w:rsidR="00664841" w:rsidRPr="00833B34" w:rsidRDefault="00A06AD8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 (18.8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EB9A4B1" w14:textId="4A5BED3E" w:rsidR="00664841" w:rsidRPr="00833B34" w:rsidRDefault="00A06AD8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 (9.4)</w:t>
            </w:r>
          </w:p>
        </w:tc>
      </w:tr>
      <w:tr w:rsidR="00664841" w:rsidRPr="00833B34" w14:paraId="2D269026" w14:textId="77777777" w:rsidTr="00664841">
        <w:trPr>
          <w:trHeight w:val="144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22649" w14:textId="77777777" w:rsidR="00664841" w:rsidRPr="00833B34" w:rsidRDefault="00664841" w:rsidP="00E84849">
            <w:pPr>
              <w:ind w:left="34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18-25 years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6C93ABD6" w14:textId="15150269" w:rsidR="00664841" w:rsidRPr="00833B34" w:rsidRDefault="00A06AD8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 (27.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8343177" w14:textId="5E8D3582" w:rsidR="00664841" w:rsidRPr="00833B34" w:rsidRDefault="00A06AD8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7 (34.1)</w:t>
            </w:r>
          </w:p>
        </w:tc>
      </w:tr>
      <w:tr w:rsidR="00664841" w:rsidRPr="00833B34" w14:paraId="2AB64152" w14:textId="77777777" w:rsidTr="00664841">
        <w:trPr>
          <w:trHeight w:val="144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4DBD5" w14:textId="77777777" w:rsidR="00664841" w:rsidRPr="00833B34" w:rsidRDefault="00664841" w:rsidP="00E84849">
            <w:pPr>
              <w:ind w:left="34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26-40 years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D224A4B" w14:textId="01E87349" w:rsidR="00664841" w:rsidRPr="00833B34" w:rsidRDefault="00A06AD8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 (14.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788DB30" w14:textId="1D4A672B" w:rsidR="00664841" w:rsidRPr="00833B34" w:rsidRDefault="00A06AD8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 (17.4)</w:t>
            </w:r>
          </w:p>
        </w:tc>
      </w:tr>
      <w:tr w:rsidR="00664841" w:rsidRPr="00833B34" w14:paraId="3D04646B" w14:textId="77777777" w:rsidTr="00664841">
        <w:trPr>
          <w:trHeight w:val="144"/>
        </w:trPr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F4BEE8" w14:textId="77777777" w:rsidR="00664841" w:rsidRPr="00833B34" w:rsidRDefault="00664841" w:rsidP="00E84849">
            <w:pPr>
              <w:ind w:left="34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41-98 years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C9522" w14:textId="20BAAD6A" w:rsidR="00664841" w:rsidRPr="00833B34" w:rsidRDefault="00A06AD8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3.5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224CC" w14:textId="06D2CADE" w:rsidR="00664841" w:rsidRPr="00833B34" w:rsidRDefault="00A06AD8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 (25.4)</w:t>
            </w:r>
          </w:p>
        </w:tc>
      </w:tr>
      <w:tr w:rsidR="00664841" w:rsidRPr="00833B34" w14:paraId="33C3E232" w14:textId="77777777" w:rsidTr="00664841">
        <w:trPr>
          <w:trHeight w:val="144"/>
        </w:trPr>
        <w:tc>
          <w:tcPr>
            <w:tcW w:w="26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8D2061" w14:textId="77777777" w:rsidR="00664841" w:rsidRPr="00833B34" w:rsidRDefault="00664841" w:rsidP="00E84849">
            <w:pPr>
              <w:rPr>
                <w:sz w:val="18"/>
                <w:szCs w:val="18"/>
                <w:lang w:val="en-US"/>
              </w:rPr>
            </w:pPr>
            <w:r w:rsidRPr="00833B34">
              <w:rPr>
                <w:b/>
                <w:bCs/>
                <w:sz w:val="18"/>
                <w:szCs w:val="18"/>
                <w:lang w:val="en-US"/>
              </w:rPr>
              <w:t>Sign and Symptoms at Enrollment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01C53" w14:textId="77777777" w:rsidR="00664841" w:rsidRPr="00833B34" w:rsidRDefault="00664841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B9C5B" w14:textId="77777777" w:rsidR="00664841" w:rsidRPr="00833B34" w:rsidRDefault="00664841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64841" w:rsidRPr="00833B34" w14:paraId="4D0221C5" w14:textId="77777777" w:rsidTr="00664841">
        <w:trPr>
          <w:trHeight w:val="144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CA636" w14:textId="77777777" w:rsidR="00664841" w:rsidRPr="00833B34" w:rsidRDefault="00664841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Duration of fever, median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4416E24" w14:textId="5575D7B0" w:rsidR="00664841" w:rsidRPr="00833B34" w:rsidRDefault="00B448F5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0 (5.0 – 10.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D2B0CC1" w14:textId="3CE7AF15" w:rsidR="00664841" w:rsidRPr="00833B34" w:rsidRDefault="00B26031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0 (4.0 – 8.0)</w:t>
            </w:r>
          </w:p>
        </w:tc>
      </w:tr>
      <w:tr w:rsidR="00664841" w:rsidRPr="00833B34" w14:paraId="75D5F842" w14:textId="77777777" w:rsidTr="00664841">
        <w:trPr>
          <w:trHeight w:val="144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670B6" w14:textId="77777777" w:rsidR="00664841" w:rsidRPr="00833B34" w:rsidRDefault="00664841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Gradual onset of fever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6EAED067" w14:textId="2FBABBC3" w:rsidR="00664841" w:rsidRPr="00833B34" w:rsidRDefault="002346B4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 (</w:t>
            </w:r>
            <w:proofErr w:type="gramStart"/>
            <w:r>
              <w:rPr>
                <w:sz w:val="18"/>
                <w:szCs w:val="18"/>
                <w:lang w:val="en-US"/>
              </w:rPr>
              <w:t>62.4)</w:t>
            </w:r>
            <w:r w:rsidR="005218BC" w:rsidRPr="005218B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37DFAE6" w14:textId="1F341522" w:rsidR="00664841" w:rsidRPr="00833B34" w:rsidRDefault="002346B4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 (38.4)</w:t>
            </w:r>
          </w:p>
        </w:tc>
      </w:tr>
      <w:tr w:rsidR="00664841" w:rsidRPr="00833B34" w14:paraId="3F1D2240" w14:textId="77777777" w:rsidTr="00664841">
        <w:trPr>
          <w:trHeight w:val="144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1E819" w14:textId="77777777" w:rsidR="00664841" w:rsidRPr="00833B34" w:rsidRDefault="00664841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Type of fever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A51E51E" w14:textId="77777777" w:rsidR="00664841" w:rsidRPr="00833B34" w:rsidRDefault="00664841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2CF882B" w14:textId="77777777" w:rsidR="00664841" w:rsidRPr="00833B34" w:rsidRDefault="00664841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64841" w:rsidRPr="00833B34" w14:paraId="117D8751" w14:textId="77777777" w:rsidTr="00664841">
        <w:trPr>
          <w:trHeight w:val="144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7C817" w14:textId="77777777" w:rsidR="00664841" w:rsidRPr="00833B34" w:rsidRDefault="00664841" w:rsidP="00324CB0">
            <w:pPr>
              <w:ind w:left="348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Continuous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34840834" w14:textId="74F846AF" w:rsidR="00664841" w:rsidRPr="00833B34" w:rsidRDefault="002346B4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 (48.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83B714E" w14:textId="1BEAB991" w:rsidR="00664841" w:rsidRPr="00833B34" w:rsidRDefault="002346B4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1 (58.7)</w:t>
            </w:r>
          </w:p>
        </w:tc>
      </w:tr>
      <w:tr w:rsidR="00664841" w:rsidRPr="00833B34" w14:paraId="496370E4" w14:textId="77777777" w:rsidTr="00664841">
        <w:trPr>
          <w:trHeight w:val="144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CF5D6" w14:textId="77777777" w:rsidR="00664841" w:rsidRPr="00833B34" w:rsidRDefault="00664841" w:rsidP="00324CB0">
            <w:pPr>
              <w:ind w:left="348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Remittent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72FCA30" w14:textId="39429A00" w:rsidR="00664841" w:rsidRPr="00833B34" w:rsidRDefault="002346B4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 (34.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F6C7D2A" w14:textId="6A7C7CE5" w:rsidR="00664841" w:rsidRPr="00833B34" w:rsidRDefault="002346B4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 (26.1)</w:t>
            </w:r>
          </w:p>
        </w:tc>
      </w:tr>
      <w:tr w:rsidR="00664841" w:rsidRPr="00833B34" w14:paraId="275D8B08" w14:textId="77777777" w:rsidTr="00664841">
        <w:trPr>
          <w:trHeight w:val="144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EABFB" w14:textId="77777777" w:rsidR="00664841" w:rsidRPr="00833B34" w:rsidRDefault="00664841" w:rsidP="00324CB0">
            <w:pPr>
              <w:ind w:left="348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Intermittent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D4864CC" w14:textId="09746C55" w:rsidR="00664841" w:rsidRPr="00833B34" w:rsidRDefault="002346B4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 (17.6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D4FAAD2" w14:textId="3292D504" w:rsidR="00664841" w:rsidRPr="00833B34" w:rsidRDefault="002346B4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 (15.2)</w:t>
            </w:r>
          </w:p>
        </w:tc>
      </w:tr>
      <w:tr w:rsidR="00664841" w:rsidRPr="00833B34" w14:paraId="733A1727" w14:textId="77777777" w:rsidTr="00664841">
        <w:trPr>
          <w:trHeight w:val="144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B696E" w14:textId="77777777" w:rsidR="00664841" w:rsidRPr="00833B34" w:rsidRDefault="00664841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Anorexia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CF86B4B" w14:textId="4030545E" w:rsidR="00664841" w:rsidRPr="00833B34" w:rsidRDefault="002346B4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 (</w:t>
            </w:r>
            <w:proofErr w:type="gramStart"/>
            <w:r>
              <w:rPr>
                <w:sz w:val="18"/>
                <w:szCs w:val="18"/>
                <w:lang w:val="en-US"/>
              </w:rPr>
              <w:t>54.1)</w:t>
            </w:r>
            <w:r w:rsidR="005218BC" w:rsidRPr="005218B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138D6EA" w14:textId="6D8BD5C7" w:rsidR="00664841" w:rsidRPr="00833B34" w:rsidRDefault="002346B4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 (31.9)</w:t>
            </w:r>
          </w:p>
        </w:tc>
      </w:tr>
      <w:tr w:rsidR="00664841" w:rsidRPr="00833B34" w14:paraId="225385AF" w14:textId="77777777" w:rsidTr="00664841">
        <w:trPr>
          <w:trHeight w:val="144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7365F" w14:textId="77777777" w:rsidR="00664841" w:rsidRPr="00833B34" w:rsidRDefault="00664841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Abdominal pain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20D9016" w14:textId="1CD1A2AD" w:rsidR="00664841" w:rsidRPr="00833B34" w:rsidRDefault="002346B4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 (</w:t>
            </w:r>
            <w:proofErr w:type="gramStart"/>
            <w:r>
              <w:rPr>
                <w:sz w:val="18"/>
                <w:szCs w:val="18"/>
                <w:lang w:val="en-US"/>
              </w:rPr>
              <w:t>41.2)</w:t>
            </w:r>
            <w:r w:rsidR="005218BC" w:rsidRPr="005218B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D5D70F7" w14:textId="4992B5FB" w:rsidR="00664841" w:rsidRPr="00833B34" w:rsidRDefault="002346B4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 (16.7)</w:t>
            </w:r>
          </w:p>
        </w:tc>
      </w:tr>
      <w:tr w:rsidR="00664841" w:rsidRPr="00833B34" w14:paraId="5FE6F8F4" w14:textId="77777777" w:rsidTr="00664841">
        <w:trPr>
          <w:trHeight w:val="144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C5A25" w14:textId="77777777" w:rsidR="00664841" w:rsidRPr="00833B34" w:rsidRDefault="00664841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Nausea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1B5B39E6" w14:textId="4E04F544" w:rsidR="00664841" w:rsidRPr="00833B34" w:rsidRDefault="002346B4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 (74.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5C8FB28" w14:textId="04630BF5" w:rsidR="00664841" w:rsidRPr="00833B34" w:rsidRDefault="002346B4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9 (71.7)</w:t>
            </w:r>
          </w:p>
        </w:tc>
      </w:tr>
      <w:tr w:rsidR="00664841" w:rsidRPr="00833B34" w14:paraId="5D27E2F2" w14:textId="77777777" w:rsidTr="00664841">
        <w:trPr>
          <w:trHeight w:val="144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99849" w14:textId="77777777" w:rsidR="00664841" w:rsidRPr="00833B34" w:rsidRDefault="00664841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Headache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E83F4B9" w14:textId="36818E15" w:rsidR="00664841" w:rsidRPr="00833B34" w:rsidRDefault="002346B4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 (</w:t>
            </w:r>
            <w:proofErr w:type="gramStart"/>
            <w:r>
              <w:rPr>
                <w:sz w:val="18"/>
                <w:szCs w:val="18"/>
                <w:lang w:val="en-US"/>
              </w:rPr>
              <w:t>48.2)</w:t>
            </w:r>
            <w:r w:rsidR="005218BC" w:rsidRPr="005218B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7502CA2" w14:textId="58806DE1" w:rsidR="00664841" w:rsidRPr="00833B34" w:rsidRDefault="002346B4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 (63.8)</w:t>
            </w:r>
          </w:p>
        </w:tc>
      </w:tr>
      <w:tr w:rsidR="00664841" w:rsidRPr="00833B34" w14:paraId="24C820C9" w14:textId="77777777" w:rsidTr="00664841">
        <w:trPr>
          <w:trHeight w:val="144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A3AE6" w14:textId="77777777" w:rsidR="00664841" w:rsidRPr="00833B34" w:rsidRDefault="00664841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Vomiting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7AF2735A" w14:textId="526E2988" w:rsidR="00664841" w:rsidRPr="00833B34" w:rsidRDefault="002346B4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 (51.8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2402FD1" w14:textId="4717D57D" w:rsidR="00664841" w:rsidRPr="00833B34" w:rsidRDefault="002346B4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 (42.8)</w:t>
            </w:r>
          </w:p>
        </w:tc>
      </w:tr>
      <w:tr w:rsidR="00664841" w:rsidRPr="00833B34" w14:paraId="2B52ED62" w14:textId="77777777" w:rsidTr="00664841">
        <w:trPr>
          <w:trHeight w:val="144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E90E1" w14:textId="77777777" w:rsidR="00664841" w:rsidRPr="00833B34" w:rsidRDefault="00664841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Epigastric pain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A28DF5E" w14:textId="76912CF2" w:rsidR="00664841" w:rsidRPr="00833B34" w:rsidRDefault="002346B4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 (30.6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D0DF040" w14:textId="7FBA154B" w:rsidR="00664841" w:rsidRPr="00833B34" w:rsidRDefault="002346B4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 (25.4)</w:t>
            </w:r>
          </w:p>
        </w:tc>
      </w:tr>
      <w:tr w:rsidR="00664841" w:rsidRPr="00833B34" w14:paraId="3F591D7F" w14:textId="77777777" w:rsidTr="00664841">
        <w:trPr>
          <w:trHeight w:val="144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996E7" w14:textId="77777777" w:rsidR="00664841" w:rsidRPr="00833B34" w:rsidRDefault="00664841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Cough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18CEEEA4" w14:textId="4B71C5AC" w:rsidR="00664841" w:rsidRPr="00833B34" w:rsidRDefault="002346B4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 (</w:t>
            </w:r>
            <w:proofErr w:type="gramStart"/>
            <w:r>
              <w:rPr>
                <w:sz w:val="18"/>
                <w:szCs w:val="18"/>
                <w:lang w:val="en-US"/>
              </w:rPr>
              <w:t>43.5)</w:t>
            </w:r>
            <w:r w:rsidR="005218BC" w:rsidRPr="005218B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5A5D16F" w14:textId="5C2F8CAF" w:rsidR="00664841" w:rsidRPr="00833B34" w:rsidRDefault="002346B4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 (29.0)</w:t>
            </w:r>
          </w:p>
        </w:tc>
      </w:tr>
      <w:tr w:rsidR="00664841" w:rsidRPr="00833B34" w14:paraId="7FE456B1" w14:textId="77777777" w:rsidTr="00664841">
        <w:trPr>
          <w:trHeight w:val="144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D5997" w14:textId="77777777" w:rsidR="00664841" w:rsidRPr="00833B34" w:rsidRDefault="00664841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Diarrhea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8F2E87F" w14:textId="2ECBA424" w:rsidR="00664841" w:rsidRPr="00833B34" w:rsidRDefault="002346B4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 (</w:t>
            </w:r>
            <w:proofErr w:type="gramStart"/>
            <w:r>
              <w:rPr>
                <w:sz w:val="18"/>
                <w:szCs w:val="18"/>
                <w:lang w:val="en-US"/>
              </w:rPr>
              <w:t>37.6)</w:t>
            </w:r>
            <w:r w:rsidR="005218BC" w:rsidRPr="005218B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9CE2687" w14:textId="3DA7DDC1" w:rsidR="00664841" w:rsidRPr="00833B34" w:rsidRDefault="002346B4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 (14.5)</w:t>
            </w:r>
          </w:p>
        </w:tc>
      </w:tr>
      <w:tr w:rsidR="00664841" w:rsidRPr="00833B34" w14:paraId="18FD45D6" w14:textId="77777777" w:rsidTr="00664841">
        <w:trPr>
          <w:trHeight w:val="144"/>
        </w:trPr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DECDA4" w14:textId="77777777" w:rsidR="00664841" w:rsidRPr="00833B34" w:rsidRDefault="00664841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Constipation, N (%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4165E" w14:textId="48820DEB" w:rsidR="00664841" w:rsidRPr="00833B34" w:rsidRDefault="002346B4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 (16.5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B15DA" w14:textId="3D8C7DF2" w:rsidR="00664841" w:rsidRPr="00833B34" w:rsidRDefault="002346B4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 (20.3)</w:t>
            </w:r>
          </w:p>
        </w:tc>
      </w:tr>
      <w:tr w:rsidR="00664841" w:rsidRPr="00833B34" w14:paraId="210832A3" w14:textId="77777777" w:rsidTr="00664841">
        <w:trPr>
          <w:trHeight w:val="144"/>
        </w:trPr>
        <w:tc>
          <w:tcPr>
            <w:tcW w:w="26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6CD5B1" w14:textId="77777777" w:rsidR="00664841" w:rsidRPr="00833B34" w:rsidRDefault="00664841" w:rsidP="00E84849">
            <w:pPr>
              <w:rPr>
                <w:sz w:val="18"/>
                <w:szCs w:val="18"/>
                <w:lang w:val="en-US"/>
              </w:rPr>
            </w:pPr>
            <w:r w:rsidRPr="00833B34">
              <w:rPr>
                <w:b/>
                <w:bCs/>
                <w:sz w:val="18"/>
                <w:szCs w:val="18"/>
                <w:lang w:val="en-US"/>
              </w:rPr>
              <w:t>Hematology at Enrollment, Median (IQR)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ED4EC" w14:textId="77777777" w:rsidR="00664841" w:rsidRPr="00833B34" w:rsidRDefault="00664841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B319C" w14:textId="77777777" w:rsidR="00664841" w:rsidRPr="00833B34" w:rsidRDefault="00664841" w:rsidP="00E8484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64841" w:rsidRPr="00833B34" w14:paraId="0726A967" w14:textId="77777777" w:rsidTr="00664841">
        <w:trPr>
          <w:trHeight w:val="144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B4D89" w14:textId="77777777" w:rsidR="00664841" w:rsidRPr="00833B34" w:rsidRDefault="00664841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Hemoglobin (mg/dL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52A750F" w14:textId="34C1BBB3" w:rsidR="00664841" w:rsidRPr="00833B34" w:rsidRDefault="00324CB0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5 (11.4 – 13.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8D996B2" w14:textId="57644D9C" w:rsidR="00664841" w:rsidRPr="00833B34" w:rsidRDefault="00B26031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8 (12.4 – 15.2)</w:t>
            </w:r>
          </w:p>
        </w:tc>
      </w:tr>
      <w:tr w:rsidR="00664841" w:rsidRPr="00833B34" w14:paraId="34469630" w14:textId="77777777" w:rsidTr="00664841">
        <w:trPr>
          <w:trHeight w:val="144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D9800" w14:textId="77777777" w:rsidR="00664841" w:rsidRPr="00833B34" w:rsidRDefault="00664841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 xml:space="preserve">Leukocyte </w:t>
            </w:r>
            <w:r w:rsidRPr="00833B34">
              <w:rPr>
                <w:sz w:val="18"/>
                <w:szCs w:val="18"/>
              </w:rPr>
              <w:t>(</w:t>
            </w:r>
            <w:r w:rsidRPr="00833B34">
              <w:rPr>
                <w:sz w:val="18"/>
                <w:szCs w:val="18"/>
                <w:lang w:val="en-US"/>
              </w:rPr>
              <w:t>x1,000/mm</w:t>
            </w:r>
            <w:r w:rsidRPr="00833B34">
              <w:rPr>
                <w:sz w:val="18"/>
                <w:szCs w:val="18"/>
                <w:vertAlign w:val="superscript"/>
              </w:rPr>
              <w:t>3</w:t>
            </w:r>
            <w:r w:rsidRPr="00833B34">
              <w:rPr>
                <w:sz w:val="18"/>
                <w:szCs w:val="18"/>
              </w:rPr>
              <w:t>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62FD320E" w14:textId="5D42DCA5" w:rsidR="00664841" w:rsidRPr="00833B34" w:rsidRDefault="00324CB0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1 (4.5 – 7.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6763F3E" w14:textId="6BDE9726" w:rsidR="00664841" w:rsidRPr="00833B34" w:rsidRDefault="00B26031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1 (4.5 – 8.6)</w:t>
            </w:r>
          </w:p>
        </w:tc>
      </w:tr>
      <w:tr w:rsidR="00664841" w:rsidRPr="00833B34" w14:paraId="26AC6465" w14:textId="77777777" w:rsidTr="00664841">
        <w:trPr>
          <w:trHeight w:val="144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C7B91" w14:textId="77777777" w:rsidR="00664841" w:rsidRPr="00833B34" w:rsidRDefault="00664841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>Lymphocyte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7B1D3221" w14:textId="52E991E5" w:rsidR="00664841" w:rsidRPr="00833B34" w:rsidRDefault="00324CB0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.4 (16.7 – 34.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A190EA1" w14:textId="01C308F8" w:rsidR="00664841" w:rsidRPr="00833B34" w:rsidRDefault="00B26031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.0 (13.1 – 25.9)</w:t>
            </w:r>
          </w:p>
        </w:tc>
      </w:tr>
      <w:tr w:rsidR="00664841" w:rsidRPr="00833B34" w14:paraId="0E70C15D" w14:textId="77777777" w:rsidTr="00664841">
        <w:trPr>
          <w:trHeight w:val="144"/>
        </w:trPr>
        <w:tc>
          <w:tcPr>
            <w:tcW w:w="2673" w:type="dxa"/>
            <w:tcBorders>
              <w:top w:val="nil"/>
              <w:left w:val="nil"/>
              <w:right w:val="nil"/>
            </w:tcBorders>
            <w:hideMark/>
          </w:tcPr>
          <w:p w14:paraId="4F5D1754" w14:textId="77777777" w:rsidR="00664841" w:rsidRPr="00833B34" w:rsidRDefault="00664841" w:rsidP="00E84849">
            <w:pPr>
              <w:ind w:left="165"/>
              <w:rPr>
                <w:sz w:val="18"/>
                <w:szCs w:val="18"/>
                <w:lang w:val="en-US"/>
              </w:rPr>
            </w:pPr>
            <w:r w:rsidRPr="00833B34">
              <w:rPr>
                <w:sz w:val="18"/>
                <w:szCs w:val="18"/>
                <w:lang w:val="en-US"/>
              </w:rPr>
              <w:t xml:space="preserve">Platelets </w:t>
            </w:r>
            <w:r w:rsidRPr="00833B34">
              <w:rPr>
                <w:sz w:val="18"/>
                <w:szCs w:val="18"/>
              </w:rPr>
              <w:t>(</w:t>
            </w:r>
            <w:r w:rsidRPr="00833B34">
              <w:rPr>
                <w:sz w:val="18"/>
                <w:szCs w:val="18"/>
                <w:lang w:val="en-US"/>
              </w:rPr>
              <w:t>x1,000/mm</w:t>
            </w:r>
            <w:r w:rsidRPr="00833B34">
              <w:rPr>
                <w:sz w:val="18"/>
                <w:szCs w:val="18"/>
                <w:vertAlign w:val="superscript"/>
              </w:rPr>
              <w:t>3</w:t>
            </w:r>
            <w:r w:rsidRPr="00833B34">
              <w:rPr>
                <w:sz w:val="18"/>
                <w:szCs w:val="18"/>
              </w:rPr>
              <w:t>)</w:t>
            </w:r>
          </w:p>
        </w:tc>
        <w:tc>
          <w:tcPr>
            <w:tcW w:w="2462" w:type="dxa"/>
            <w:tcBorders>
              <w:top w:val="nil"/>
              <w:left w:val="nil"/>
              <w:right w:val="nil"/>
            </w:tcBorders>
          </w:tcPr>
          <w:p w14:paraId="4154D732" w14:textId="334A85BF" w:rsidR="00664841" w:rsidRPr="00833B34" w:rsidRDefault="00324CB0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7.0 (99.0 – 201.0)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6ED05F4B" w14:textId="4E4B530D" w:rsidR="00664841" w:rsidRPr="00833B34" w:rsidRDefault="00B26031" w:rsidP="00E8484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8.0 (90.7 – 185.5)</w:t>
            </w:r>
          </w:p>
        </w:tc>
      </w:tr>
    </w:tbl>
    <w:p w14:paraId="380FDFE9" w14:textId="34101AA5" w:rsidR="00CD712A" w:rsidRPr="003317CC" w:rsidRDefault="003317CC" w:rsidP="003317CC">
      <w:r>
        <w:rPr>
          <w:lang w:val="en-US"/>
        </w:rPr>
        <w:t>Notes:</w:t>
      </w:r>
      <w:r w:rsidR="00364152">
        <w:rPr>
          <w:lang w:val="en-US"/>
        </w:rPr>
        <w:t xml:space="preserve"> </w:t>
      </w:r>
      <w:r w:rsidR="00024562" w:rsidRPr="00024562">
        <w:rPr>
          <w:vertAlign w:val="superscript"/>
          <w:lang w:val="en-US"/>
        </w:rPr>
        <w:t>#</w:t>
      </w:r>
      <w:r w:rsidR="00364152">
        <w:rPr>
          <w:lang w:val="en-US"/>
        </w:rPr>
        <w:t>significant difference between correctly and incorrectly diagnosed enteric fever</w:t>
      </w:r>
    </w:p>
    <w:sectPr w:rsidR="00CD712A" w:rsidRPr="003317CC" w:rsidSect="00CE0EC5">
      <w:pgSz w:w="11920" w:h="16840"/>
      <w:pgMar w:top="1699" w:right="1699" w:bottom="2275" w:left="227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3E8"/>
    <w:rsid w:val="000140E6"/>
    <w:rsid w:val="00024562"/>
    <w:rsid w:val="00032218"/>
    <w:rsid w:val="00193970"/>
    <w:rsid w:val="001E4447"/>
    <w:rsid w:val="002346B4"/>
    <w:rsid w:val="002B3151"/>
    <w:rsid w:val="002C2C94"/>
    <w:rsid w:val="00324CB0"/>
    <w:rsid w:val="003317CC"/>
    <w:rsid w:val="00364152"/>
    <w:rsid w:val="005218BC"/>
    <w:rsid w:val="005F60C0"/>
    <w:rsid w:val="00664841"/>
    <w:rsid w:val="006672E4"/>
    <w:rsid w:val="00690434"/>
    <w:rsid w:val="0079527A"/>
    <w:rsid w:val="00855ABD"/>
    <w:rsid w:val="008631FD"/>
    <w:rsid w:val="00A06AD8"/>
    <w:rsid w:val="00AA23E8"/>
    <w:rsid w:val="00B26031"/>
    <w:rsid w:val="00B448F5"/>
    <w:rsid w:val="00BA1456"/>
    <w:rsid w:val="00BF78ED"/>
    <w:rsid w:val="00C67153"/>
    <w:rsid w:val="00CD712A"/>
    <w:rsid w:val="00CE0EC5"/>
    <w:rsid w:val="00F73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5C561"/>
  <w15:chartTrackingRefBased/>
  <w15:docId w15:val="{21BE4595-4C58-4FFE-B2B4-258BC3B4D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3E8"/>
    <w:rPr>
      <w:kern w:val="0"/>
      <w:lang w:val="id-ID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7CC"/>
    <w:pPr>
      <w:spacing w:after="0" w:line="240" w:lineRule="auto"/>
    </w:pPr>
    <w:rPr>
      <w:kern w:val="0"/>
      <w:lang w:val="id-I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17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:lang w:val="id-ID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di Nurmawati</dc:creator>
  <cp:keywords/>
  <dc:description/>
  <cp:lastModifiedBy>RSUP Hasan Sadikin</cp:lastModifiedBy>
  <cp:revision>13</cp:revision>
  <dcterms:created xsi:type="dcterms:W3CDTF">2024-02-28T09:10:00Z</dcterms:created>
  <dcterms:modified xsi:type="dcterms:W3CDTF">2024-03-21T04:40:00Z</dcterms:modified>
</cp:coreProperties>
</file>